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451"/>
        <w:tblW w:w="139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985"/>
        <w:gridCol w:w="1984"/>
        <w:gridCol w:w="992"/>
        <w:gridCol w:w="1985"/>
        <w:gridCol w:w="1984"/>
        <w:gridCol w:w="900"/>
      </w:tblGrid>
      <w:tr w:rsidR="009D7458" w:rsidRPr="00F476B6" w14:paraId="7F51D59A" w14:textId="77777777" w:rsidTr="00031D18">
        <w:trPr>
          <w:trHeight w:val="284"/>
        </w:trPr>
        <w:tc>
          <w:tcPr>
            <w:tcW w:w="13936" w:type="dxa"/>
            <w:gridSpan w:val="7"/>
            <w:tcBorders>
              <w:bottom w:val="single" w:sz="4" w:space="0" w:color="auto"/>
            </w:tcBorders>
            <w:vAlign w:val="center"/>
          </w:tcPr>
          <w:p w14:paraId="18CCAE92" w14:textId="7D1A379F" w:rsidR="009D7458" w:rsidRPr="00031D18" w:rsidRDefault="006C26B8" w:rsidP="00031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6B8">
              <w:rPr>
                <w:rFonts w:ascii="Times New Roman" w:hAnsi="Times New Roman" w:cs="Times New Roman"/>
                <w:sz w:val="20"/>
                <w:szCs w:val="20"/>
              </w:rPr>
              <w:t xml:space="preserve">ESM </w:t>
            </w:r>
            <w:r w:rsidR="009D7458" w:rsidRPr="006C26B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396475">
              <w:rPr>
                <w:rFonts w:ascii="Times New Roman" w:hAnsi="Times New Roman" w:cs="Times New Roman"/>
                <w:sz w:val="20"/>
                <w:szCs w:val="20"/>
              </w:rPr>
              <w:t>able</w:t>
            </w:r>
            <w:r w:rsidRPr="006C26B8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9D7458" w:rsidRPr="006C26B8">
              <w:rPr>
                <w:rFonts w:ascii="Times New Roman" w:hAnsi="Times New Roman" w:cs="Times New Roman"/>
                <w:sz w:val="20"/>
                <w:szCs w:val="20"/>
              </w:rPr>
              <w:t>: Results of logistic regression (unadjusted) and multivariable logistic regression (adjusted) analyses of potential aetiological factors for MIH</w:t>
            </w:r>
          </w:p>
        </w:tc>
      </w:tr>
      <w:tr w:rsidR="00482D18" w:rsidRPr="00F476B6" w14:paraId="03EB9C2F" w14:textId="77777777" w:rsidTr="00031D18">
        <w:trPr>
          <w:trHeight w:val="394"/>
        </w:trPr>
        <w:tc>
          <w:tcPr>
            <w:tcW w:w="4106" w:type="dxa"/>
            <w:vMerge w:val="restart"/>
            <w:tcBorders>
              <w:top w:val="single" w:sz="4" w:space="0" w:color="auto"/>
            </w:tcBorders>
            <w:vAlign w:val="center"/>
          </w:tcPr>
          <w:p w14:paraId="5DB41A9A" w14:textId="32C164D7" w:rsidR="00482D18" w:rsidRPr="009D7458" w:rsidRDefault="00482D18" w:rsidP="006758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74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s and Potential Aetiological Factors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D6B19" w14:textId="77777777" w:rsidR="00482D18" w:rsidRPr="00520985" w:rsidRDefault="00482D18" w:rsidP="006758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09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ublin </w:t>
            </w:r>
          </w:p>
        </w:tc>
        <w:tc>
          <w:tcPr>
            <w:tcW w:w="48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2802A" w14:textId="77777777" w:rsidR="00482D18" w:rsidRPr="00520985" w:rsidRDefault="00482D18" w:rsidP="006758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09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k-Kerry</w:t>
            </w:r>
          </w:p>
        </w:tc>
      </w:tr>
      <w:tr w:rsidR="00482D18" w:rsidRPr="00F476B6" w14:paraId="15FF15AA" w14:textId="77777777" w:rsidTr="00031D18">
        <w:trPr>
          <w:trHeight w:val="413"/>
        </w:trPr>
        <w:tc>
          <w:tcPr>
            <w:tcW w:w="4106" w:type="dxa"/>
            <w:vMerge/>
            <w:tcBorders>
              <w:top w:val="single" w:sz="4" w:space="0" w:color="auto"/>
            </w:tcBorders>
            <w:vAlign w:val="center"/>
          </w:tcPr>
          <w:p w14:paraId="00D37126" w14:textId="77777777" w:rsidR="00482D18" w:rsidRDefault="00482D18" w:rsidP="006758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86983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6B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ds </w:t>
            </w:r>
            <w:r w:rsidRPr="00F476B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io</w:t>
            </w:r>
            <w:r w:rsidRPr="00F476B6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48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4B4F6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6B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ds </w:t>
            </w:r>
            <w:r w:rsidRPr="00F476B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io</w:t>
            </w:r>
            <w:r w:rsidRPr="00F476B6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</w:tr>
      <w:tr w:rsidR="00482D18" w:rsidRPr="00F476B6" w14:paraId="09C8B50C" w14:textId="77777777" w:rsidTr="00031D18">
        <w:trPr>
          <w:trHeight w:val="515"/>
        </w:trPr>
        <w:tc>
          <w:tcPr>
            <w:tcW w:w="4106" w:type="dxa"/>
            <w:vMerge/>
            <w:tcBorders>
              <w:bottom w:val="single" w:sz="4" w:space="0" w:color="auto"/>
            </w:tcBorders>
            <w:vAlign w:val="center"/>
          </w:tcPr>
          <w:p w14:paraId="75EEDB7E" w14:textId="77777777" w:rsidR="00482D18" w:rsidRPr="00F476B6" w:rsidRDefault="00482D18" w:rsidP="006758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76E93" w14:textId="276173E6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9FCB6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07688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6B6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B9ED0" w14:textId="6E221752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86EA0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8BA87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6B6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482D18" w:rsidRPr="00F476B6" w14:paraId="589F6D87" w14:textId="77777777" w:rsidTr="00031D18">
        <w:trPr>
          <w:trHeight w:val="292"/>
        </w:trPr>
        <w:tc>
          <w:tcPr>
            <w:tcW w:w="4106" w:type="dxa"/>
            <w:tcBorders>
              <w:top w:val="single" w:sz="4" w:space="0" w:color="auto"/>
            </w:tcBorders>
            <w:vAlign w:val="center"/>
          </w:tcPr>
          <w:p w14:paraId="73D64554" w14:textId="77777777" w:rsidR="00482D18" w:rsidRDefault="00482D18" w:rsidP="006758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E2E9BA7" w14:textId="77777777" w:rsidR="00482D18" w:rsidRPr="00F476B6" w:rsidRDefault="00482D18" w:rsidP="006758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D16447C" w14:textId="77777777" w:rsidR="00482D18" w:rsidRPr="00F476B6" w:rsidRDefault="00482D18" w:rsidP="006758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A4E3BC3" w14:textId="77777777" w:rsidR="00482D18" w:rsidRPr="00F476B6" w:rsidRDefault="00482D18" w:rsidP="006758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6578533" w14:textId="77777777" w:rsidR="00482D18" w:rsidRPr="00F476B6" w:rsidRDefault="00482D18" w:rsidP="006758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69DDBCE" w14:textId="77777777" w:rsidR="00482D18" w:rsidRPr="00F476B6" w:rsidRDefault="00482D18" w:rsidP="006758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106455A" w14:textId="77777777" w:rsidR="00482D18" w:rsidRPr="00F476B6" w:rsidRDefault="00482D18" w:rsidP="006758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2D18" w:rsidRPr="00F476B6" w14:paraId="2B5663B0" w14:textId="77777777" w:rsidTr="00031D18">
        <w:trPr>
          <w:trHeight w:val="292"/>
        </w:trPr>
        <w:tc>
          <w:tcPr>
            <w:tcW w:w="4106" w:type="dxa"/>
            <w:vAlign w:val="center"/>
          </w:tcPr>
          <w:p w14:paraId="7739BA18" w14:textId="77777777" w:rsidR="00482D18" w:rsidRDefault="00482D18" w:rsidP="0067584A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5" w:type="dxa"/>
            <w:vAlign w:val="center"/>
          </w:tcPr>
          <w:p w14:paraId="7CA513B1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(0.50, 1.22)</w:t>
            </w:r>
          </w:p>
        </w:tc>
        <w:tc>
          <w:tcPr>
            <w:tcW w:w="1984" w:type="dxa"/>
            <w:vAlign w:val="center"/>
          </w:tcPr>
          <w:p w14:paraId="63F15992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(0.49, 1.29)</w:t>
            </w:r>
          </w:p>
        </w:tc>
        <w:tc>
          <w:tcPr>
            <w:tcW w:w="992" w:type="dxa"/>
            <w:vAlign w:val="center"/>
          </w:tcPr>
          <w:p w14:paraId="3D062203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1985" w:type="dxa"/>
            <w:vAlign w:val="center"/>
          </w:tcPr>
          <w:p w14:paraId="2F539D1D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 (0.78, 1.55)</w:t>
            </w:r>
          </w:p>
        </w:tc>
        <w:tc>
          <w:tcPr>
            <w:tcW w:w="1984" w:type="dxa"/>
            <w:vAlign w:val="center"/>
          </w:tcPr>
          <w:p w14:paraId="35BF3B13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 (0.74, 1.53)</w:t>
            </w:r>
          </w:p>
        </w:tc>
        <w:tc>
          <w:tcPr>
            <w:tcW w:w="900" w:type="dxa"/>
            <w:vAlign w:val="center"/>
          </w:tcPr>
          <w:p w14:paraId="044A2411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</w:tr>
      <w:tr w:rsidR="00482D18" w:rsidRPr="00F476B6" w14:paraId="3EE30FED" w14:textId="77777777" w:rsidTr="00031D18">
        <w:trPr>
          <w:trHeight w:val="292"/>
        </w:trPr>
        <w:tc>
          <w:tcPr>
            <w:tcW w:w="4106" w:type="dxa"/>
            <w:vAlign w:val="center"/>
          </w:tcPr>
          <w:p w14:paraId="2C3B23AA" w14:textId="77777777" w:rsidR="00482D18" w:rsidRDefault="00482D18" w:rsidP="0067584A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1985" w:type="dxa"/>
            <w:vAlign w:val="center"/>
          </w:tcPr>
          <w:p w14:paraId="73D40A98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vAlign w:val="center"/>
          </w:tcPr>
          <w:p w14:paraId="28A76141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84AD427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9B9B855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4E15863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408C10E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2D18" w:rsidRPr="00F476B6" w14:paraId="29399468" w14:textId="77777777" w:rsidTr="00031D18">
        <w:trPr>
          <w:trHeight w:val="292"/>
        </w:trPr>
        <w:tc>
          <w:tcPr>
            <w:tcW w:w="4106" w:type="dxa"/>
            <w:vAlign w:val="center"/>
          </w:tcPr>
          <w:p w14:paraId="27E6C8C5" w14:textId="77777777" w:rsidR="00482D18" w:rsidRDefault="00482D18" w:rsidP="006758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985" w:type="dxa"/>
            <w:vAlign w:val="center"/>
          </w:tcPr>
          <w:p w14:paraId="5BB106F4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49, 1.78)</w:t>
            </w:r>
          </w:p>
        </w:tc>
        <w:tc>
          <w:tcPr>
            <w:tcW w:w="1984" w:type="dxa"/>
            <w:vAlign w:val="center"/>
          </w:tcPr>
          <w:p w14:paraId="3164B33B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51, 2.07)</w:t>
            </w:r>
          </w:p>
        </w:tc>
        <w:tc>
          <w:tcPr>
            <w:tcW w:w="992" w:type="dxa"/>
            <w:vAlign w:val="center"/>
          </w:tcPr>
          <w:p w14:paraId="7F3CAA2F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1985" w:type="dxa"/>
            <w:vAlign w:val="center"/>
          </w:tcPr>
          <w:p w14:paraId="5559BF6A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 (0.88, 2.25)</w:t>
            </w:r>
          </w:p>
        </w:tc>
        <w:tc>
          <w:tcPr>
            <w:tcW w:w="1984" w:type="dxa"/>
            <w:vAlign w:val="center"/>
          </w:tcPr>
          <w:p w14:paraId="6F11268A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 (0.80, 2.20)</w:t>
            </w:r>
          </w:p>
        </w:tc>
        <w:tc>
          <w:tcPr>
            <w:tcW w:w="900" w:type="dxa"/>
            <w:vAlign w:val="center"/>
          </w:tcPr>
          <w:p w14:paraId="00005E98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</w:tr>
      <w:tr w:rsidR="00482D18" w:rsidRPr="00F476B6" w14:paraId="4227E9F2" w14:textId="77777777" w:rsidTr="00031D18">
        <w:trPr>
          <w:trHeight w:val="302"/>
        </w:trPr>
        <w:tc>
          <w:tcPr>
            <w:tcW w:w="4106" w:type="dxa"/>
            <w:vAlign w:val="center"/>
          </w:tcPr>
          <w:p w14:paraId="20FF338D" w14:textId="77777777" w:rsidR="00482D18" w:rsidRPr="00F476B6" w:rsidRDefault="00482D18" w:rsidP="006758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E"/>
                <w14:ligatures w14:val="none"/>
              </w:rPr>
              <w:t xml:space="preserve">Economic </w:t>
            </w:r>
            <w:proofErr w:type="spellStart"/>
            <w:r w:rsidRPr="00E85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E"/>
                <w14:ligatures w14:val="none"/>
              </w:rPr>
              <w:t>disadvantage</w:t>
            </w:r>
            <w:r w:rsidRPr="00E85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en-IE"/>
                <w14:ligatures w14:val="none"/>
              </w:rPr>
              <w:t>a</w:t>
            </w:r>
            <w:proofErr w:type="spellEnd"/>
          </w:p>
        </w:tc>
        <w:tc>
          <w:tcPr>
            <w:tcW w:w="1985" w:type="dxa"/>
            <w:vAlign w:val="center"/>
          </w:tcPr>
          <w:p w14:paraId="79695A59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9BBF607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ADA4163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20B3A72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43CE0C31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2B69967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2D18" w:rsidRPr="00F476B6" w14:paraId="48334465" w14:textId="77777777" w:rsidTr="00031D18">
        <w:trPr>
          <w:trHeight w:val="292"/>
        </w:trPr>
        <w:tc>
          <w:tcPr>
            <w:tcW w:w="4106" w:type="dxa"/>
            <w:vAlign w:val="center"/>
          </w:tcPr>
          <w:p w14:paraId="1046C77A" w14:textId="77777777" w:rsidR="00482D18" w:rsidRPr="00F476B6" w:rsidRDefault="00482D18" w:rsidP="006758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E"/>
                <w14:ligatures w14:val="none"/>
              </w:rPr>
              <w:t>Medical Card Yes</w:t>
            </w:r>
          </w:p>
        </w:tc>
        <w:tc>
          <w:tcPr>
            <w:tcW w:w="1985" w:type="dxa"/>
            <w:vAlign w:val="center"/>
          </w:tcPr>
          <w:p w14:paraId="065F4FA4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66, 1.76)</w:t>
            </w:r>
          </w:p>
        </w:tc>
        <w:tc>
          <w:tcPr>
            <w:tcW w:w="1984" w:type="dxa"/>
            <w:vAlign w:val="center"/>
          </w:tcPr>
          <w:p w14:paraId="117F0286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(0.49, 1.65)</w:t>
            </w:r>
          </w:p>
        </w:tc>
        <w:tc>
          <w:tcPr>
            <w:tcW w:w="992" w:type="dxa"/>
            <w:vAlign w:val="center"/>
          </w:tcPr>
          <w:p w14:paraId="50908E25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1985" w:type="dxa"/>
            <w:vAlign w:val="center"/>
          </w:tcPr>
          <w:p w14:paraId="54A9F583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 (0.30, 0.78)</w:t>
            </w:r>
          </w:p>
        </w:tc>
        <w:tc>
          <w:tcPr>
            <w:tcW w:w="1984" w:type="dxa"/>
            <w:vAlign w:val="center"/>
          </w:tcPr>
          <w:p w14:paraId="173C74CA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 (0.26, 0.75)</w:t>
            </w:r>
          </w:p>
        </w:tc>
        <w:tc>
          <w:tcPr>
            <w:tcW w:w="900" w:type="dxa"/>
            <w:vAlign w:val="center"/>
          </w:tcPr>
          <w:p w14:paraId="055926D4" w14:textId="3CE73843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="009D74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482D18" w:rsidRPr="00F476B6" w14:paraId="7BCF8A4E" w14:textId="77777777" w:rsidTr="00031D18">
        <w:trPr>
          <w:trHeight w:val="292"/>
        </w:trPr>
        <w:tc>
          <w:tcPr>
            <w:tcW w:w="4106" w:type="dxa"/>
            <w:vAlign w:val="center"/>
          </w:tcPr>
          <w:p w14:paraId="71D3A510" w14:textId="77777777" w:rsidR="00482D18" w:rsidRPr="00F476B6" w:rsidRDefault="00482D18" w:rsidP="006758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E"/>
                <w14:ligatures w14:val="none"/>
              </w:rPr>
              <w:t xml:space="preserve">Medical Card No </w:t>
            </w:r>
          </w:p>
        </w:tc>
        <w:tc>
          <w:tcPr>
            <w:tcW w:w="1985" w:type="dxa"/>
            <w:vAlign w:val="center"/>
          </w:tcPr>
          <w:p w14:paraId="5F7056DD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vAlign w:val="center"/>
          </w:tcPr>
          <w:p w14:paraId="73C14675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8B8DF1A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753D82A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698966D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6CFC543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2D18" w:rsidRPr="00F476B6" w14:paraId="703997AA" w14:textId="77777777" w:rsidTr="00031D18">
        <w:trPr>
          <w:trHeight w:val="292"/>
        </w:trPr>
        <w:tc>
          <w:tcPr>
            <w:tcW w:w="4106" w:type="dxa"/>
            <w:vAlign w:val="center"/>
          </w:tcPr>
          <w:p w14:paraId="63F9D2E9" w14:textId="77777777" w:rsidR="00482D18" w:rsidRPr="00E85D54" w:rsidRDefault="00482D18" w:rsidP="006758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E"/>
                <w14:ligatures w14:val="none"/>
              </w:rPr>
            </w:pPr>
            <w:r w:rsidRPr="00E85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E"/>
                <w14:ligatures w14:val="none"/>
              </w:rPr>
              <w:t>Fluoridation Status</w:t>
            </w:r>
          </w:p>
        </w:tc>
        <w:tc>
          <w:tcPr>
            <w:tcW w:w="1985" w:type="dxa"/>
            <w:vAlign w:val="center"/>
          </w:tcPr>
          <w:p w14:paraId="021D292A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3C0CEAE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6C5B951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A630335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37EFD97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9D374ED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2D18" w:rsidRPr="00F476B6" w14:paraId="2C8B6802" w14:textId="77777777" w:rsidTr="00031D18">
        <w:trPr>
          <w:trHeight w:val="292"/>
        </w:trPr>
        <w:tc>
          <w:tcPr>
            <w:tcW w:w="4106" w:type="dxa"/>
            <w:vAlign w:val="center"/>
          </w:tcPr>
          <w:p w14:paraId="6C7C405A" w14:textId="77777777" w:rsidR="00482D18" w:rsidRPr="00E85D54" w:rsidRDefault="00482D18" w:rsidP="0067584A">
            <w:pPr>
              <w:ind w:left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E"/>
                <w14:ligatures w14:val="none"/>
              </w:rPr>
            </w:pPr>
            <w:r w:rsidRPr="00E85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E"/>
                <w14:ligatures w14:val="none"/>
              </w:rPr>
              <w:t>Full-CWF</w:t>
            </w:r>
          </w:p>
        </w:tc>
        <w:tc>
          <w:tcPr>
            <w:tcW w:w="1985" w:type="dxa"/>
            <w:vAlign w:val="center"/>
          </w:tcPr>
          <w:p w14:paraId="75BDB69A" w14:textId="0FDFCD4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4" w:type="dxa"/>
            <w:vAlign w:val="center"/>
          </w:tcPr>
          <w:p w14:paraId="0A13202B" w14:textId="1217329D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vAlign w:val="center"/>
          </w:tcPr>
          <w:p w14:paraId="1AC5CC98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14694D3" w14:textId="41837DFE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vAlign w:val="center"/>
          </w:tcPr>
          <w:p w14:paraId="7BC81F91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76FF15D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2D18" w:rsidRPr="00F476B6" w14:paraId="5CFF82CB" w14:textId="77777777" w:rsidTr="00031D18">
        <w:trPr>
          <w:trHeight w:val="292"/>
        </w:trPr>
        <w:tc>
          <w:tcPr>
            <w:tcW w:w="4106" w:type="dxa"/>
            <w:vAlign w:val="center"/>
          </w:tcPr>
          <w:p w14:paraId="7B21EBCA" w14:textId="77777777" w:rsidR="00482D18" w:rsidRDefault="00482D18" w:rsidP="0067584A">
            <w:pPr>
              <w:ind w:left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E"/>
                <w14:ligatures w14:val="none"/>
              </w:rPr>
            </w:pPr>
            <w:r w:rsidRPr="00E85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E"/>
                <w14:ligatures w14:val="none"/>
              </w:rPr>
              <w:t>Part-CWF</w:t>
            </w:r>
          </w:p>
        </w:tc>
        <w:tc>
          <w:tcPr>
            <w:tcW w:w="1985" w:type="dxa"/>
            <w:vAlign w:val="center"/>
          </w:tcPr>
          <w:p w14:paraId="5F5FA722" w14:textId="71654A78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4" w:type="dxa"/>
            <w:vAlign w:val="center"/>
          </w:tcPr>
          <w:p w14:paraId="739B9BD7" w14:textId="7C91F384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vAlign w:val="center"/>
          </w:tcPr>
          <w:p w14:paraId="33B674CD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9ABB350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 (0.65, 1.87)</w:t>
            </w:r>
          </w:p>
        </w:tc>
        <w:tc>
          <w:tcPr>
            <w:tcW w:w="1984" w:type="dxa"/>
            <w:vAlign w:val="center"/>
          </w:tcPr>
          <w:p w14:paraId="4B0AF1E8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60, 1.81)</w:t>
            </w:r>
          </w:p>
        </w:tc>
        <w:tc>
          <w:tcPr>
            <w:tcW w:w="900" w:type="dxa"/>
            <w:vAlign w:val="center"/>
          </w:tcPr>
          <w:p w14:paraId="7DEF3635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</w:tr>
      <w:tr w:rsidR="00482D18" w:rsidRPr="00F476B6" w14:paraId="17475B19" w14:textId="77777777" w:rsidTr="00031D18">
        <w:trPr>
          <w:trHeight w:val="292"/>
        </w:trPr>
        <w:tc>
          <w:tcPr>
            <w:tcW w:w="4106" w:type="dxa"/>
            <w:vAlign w:val="center"/>
          </w:tcPr>
          <w:p w14:paraId="5149832E" w14:textId="77777777" w:rsidR="00482D18" w:rsidRPr="00F476B6" w:rsidRDefault="00482D18" w:rsidP="0067584A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85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E"/>
                <w14:ligatures w14:val="none"/>
              </w:rPr>
              <w:t>No-CWF</w:t>
            </w:r>
          </w:p>
        </w:tc>
        <w:tc>
          <w:tcPr>
            <w:tcW w:w="1985" w:type="dxa"/>
            <w:vAlign w:val="center"/>
          </w:tcPr>
          <w:p w14:paraId="0C3A68F6" w14:textId="1DAFCDD4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4" w:type="dxa"/>
            <w:vAlign w:val="center"/>
          </w:tcPr>
          <w:p w14:paraId="37D95266" w14:textId="06380C76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vAlign w:val="center"/>
          </w:tcPr>
          <w:p w14:paraId="273AF344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B9333E0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 (0.75, 1.79)</w:t>
            </w:r>
          </w:p>
        </w:tc>
        <w:tc>
          <w:tcPr>
            <w:tcW w:w="1984" w:type="dxa"/>
            <w:vAlign w:val="center"/>
          </w:tcPr>
          <w:p w14:paraId="7939C661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65, 1.63)</w:t>
            </w:r>
          </w:p>
        </w:tc>
        <w:tc>
          <w:tcPr>
            <w:tcW w:w="900" w:type="dxa"/>
            <w:vAlign w:val="center"/>
          </w:tcPr>
          <w:p w14:paraId="387C654F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</w:tr>
      <w:tr w:rsidR="00482D18" w:rsidRPr="00F476B6" w14:paraId="3C00599A" w14:textId="77777777" w:rsidTr="00031D18">
        <w:trPr>
          <w:trHeight w:val="292"/>
        </w:trPr>
        <w:tc>
          <w:tcPr>
            <w:tcW w:w="4106" w:type="dxa"/>
            <w:vAlign w:val="center"/>
          </w:tcPr>
          <w:p w14:paraId="277E87EE" w14:textId="77777777" w:rsidR="00482D18" w:rsidRPr="00F476B6" w:rsidRDefault="00482D18" w:rsidP="0067584A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85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E"/>
                <w14:ligatures w14:val="none"/>
              </w:rPr>
              <w:t>Unknown</w:t>
            </w:r>
          </w:p>
        </w:tc>
        <w:tc>
          <w:tcPr>
            <w:tcW w:w="1985" w:type="dxa"/>
            <w:vAlign w:val="center"/>
          </w:tcPr>
          <w:p w14:paraId="3C3171A1" w14:textId="5EF9AA0A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4" w:type="dxa"/>
            <w:vAlign w:val="center"/>
          </w:tcPr>
          <w:p w14:paraId="4FE101DB" w14:textId="2F42C7EF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vAlign w:val="center"/>
          </w:tcPr>
          <w:p w14:paraId="06111CA2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9841FCF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 (0.65, 3.38)</w:t>
            </w:r>
          </w:p>
        </w:tc>
        <w:tc>
          <w:tcPr>
            <w:tcW w:w="1984" w:type="dxa"/>
            <w:vAlign w:val="center"/>
          </w:tcPr>
          <w:p w14:paraId="3CC52170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 (0.72, 3.87)</w:t>
            </w:r>
          </w:p>
        </w:tc>
        <w:tc>
          <w:tcPr>
            <w:tcW w:w="900" w:type="dxa"/>
            <w:vAlign w:val="center"/>
          </w:tcPr>
          <w:p w14:paraId="71A0AC56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</w:tr>
      <w:tr w:rsidR="00482D18" w:rsidRPr="00F476B6" w14:paraId="5632A3D0" w14:textId="77777777" w:rsidTr="00031D18">
        <w:trPr>
          <w:trHeight w:val="292"/>
        </w:trPr>
        <w:tc>
          <w:tcPr>
            <w:tcW w:w="4106" w:type="dxa"/>
            <w:vAlign w:val="center"/>
          </w:tcPr>
          <w:p w14:paraId="747A343F" w14:textId="77777777" w:rsidR="00482D18" w:rsidRPr="00F476B6" w:rsidRDefault="00482D18" w:rsidP="006758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E"/>
                <w14:ligatures w14:val="none"/>
              </w:rPr>
              <w:t>Mother’s education</w:t>
            </w:r>
          </w:p>
        </w:tc>
        <w:tc>
          <w:tcPr>
            <w:tcW w:w="1985" w:type="dxa"/>
            <w:vAlign w:val="center"/>
          </w:tcPr>
          <w:p w14:paraId="0F3343C9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CBC22E7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893CA31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8C07E35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BB6B13E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ABA3FE8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2D18" w:rsidRPr="00F476B6" w14:paraId="0ABD06DE" w14:textId="77777777" w:rsidTr="00031D18">
        <w:trPr>
          <w:trHeight w:val="292"/>
        </w:trPr>
        <w:tc>
          <w:tcPr>
            <w:tcW w:w="4106" w:type="dxa"/>
            <w:vAlign w:val="center"/>
          </w:tcPr>
          <w:p w14:paraId="6FC33834" w14:textId="77777777" w:rsidR="00482D18" w:rsidRPr="00F476B6" w:rsidRDefault="00482D18" w:rsidP="0067584A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85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E"/>
                <w14:ligatures w14:val="none"/>
              </w:rPr>
              <w:t xml:space="preserve">Leaving certificate or </w:t>
            </w:r>
            <w:proofErr w:type="spellStart"/>
            <w:r w:rsidRPr="00E85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E"/>
                <w14:ligatures w14:val="none"/>
              </w:rPr>
              <w:t>less</w:t>
            </w:r>
            <w:r w:rsidRPr="00E85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en-IE"/>
                <w14:ligatures w14:val="none"/>
              </w:rPr>
              <w:t>b</w:t>
            </w:r>
            <w:proofErr w:type="spellEnd"/>
          </w:p>
        </w:tc>
        <w:tc>
          <w:tcPr>
            <w:tcW w:w="1985" w:type="dxa"/>
            <w:vAlign w:val="center"/>
          </w:tcPr>
          <w:p w14:paraId="2F501455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 (0.81, 2.15)</w:t>
            </w:r>
          </w:p>
        </w:tc>
        <w:tc>
          <w:tcPr>
            <w:tcW w:w="1984" w:type="dxa"/>
            <w:vAlign w:val="center"/>
          </w:tcPr>
          <w:p w14:paraId="2E28DB05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 (0.65, 2.28)</w:t>
            </w:r>
          </w:p>
        </w:tc>
        <w:tc>
          <w:tcPr>
            <w:tcW w:w="992" w:type="dxa"/>
            <w:vAlign w:val="center"/>
          </w:tcPr>
          <w:p w14:paraId="706715FF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1985" w:type="dxa"/>
            <w:vAlign w:val="center"/>
          </w:tcPr>
          <w:p w14:paraId="3DC3C6E8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 (0.83, 1.81)</w:t>
            </w:r>
          </w:p>
        </w:tc>
        <w:tc>
          <w:tcPr>
            <w:tcW w:w="1984" w:type="dxa"/>
            <w:vAlign w:val="center"/>
          </w:tcPr>
          <w:p w14:paraId="1AB28215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 (1.04, 2.63)</w:t>
            </w:r>
          </w:p>
        </w:tc>
        <w:tc>
          <w:tcPr>
            <w:tcW w:w="900" w:type="dxa"/>
            <w:vAlign w:val="center"/>
          </w:tcPr>
          <w:p w14:paraId="4D352443" w14:textId="0D664493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  <w:r w:rsidR="009D74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482D18" w:rsidRPr="00F476B6" w14:paraId="7DF46D82" w14:textId="77777777" w:rsidTr="00031D18">
        <w:trPr>
          <w:trHeight w:val="292"/>
        </w:trPr>
        <w:tc>
          <w:tcPr>
            <w:tcW w:w="4106" w:type="dxa"/>
            <w:vAlign w:val="center"/>
          </w:tcPr>
          <w:p w14:paraId="10BD350A" w14:textId="77777777" w:rsidR="00482D18" w:rsidRPr="00F476B6" w:rsidRDefault="00482D18" w:rsidP="0067584A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85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E"/>
                <w14:ligatures w14:val="none"/>
              </w:rPr>
              <w:t>Diploma/certificate or higher</w:t>
            </w:r>
          </w:p>
        </w:tc>
        <w:tc>
          <w:tcPr>
            <w:tcW w:w="1985" w:type="dxa"/>
            <w:vAlign w:val="center"/>
          </w:tcPr>
          <w:p w14:paraId="45A87190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vAlign w:val="center"/>
          </w:tcPr>
          <w:p w14:paraId="6A196C3D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C5A5293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01EB940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5B5C32A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90CDFD9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2D18" w:rsidRPr="00F476B6" w14:paraId="13818BE8" w14:textId="77777777" w:rsidTr="00031D18">
        <w:trPr>
          <w:trHeight w:val="292"/>
        </w:trPr>
        <w:tc>
          <w:tcPr>
            <w:tcW w:w="4106" w:type="dxa"/>
            <w:vAlign w:val="center"/>
          </w:tcPr>
          <w:p w14:paraId="251A00CD" w14:textId="77777777" w:rsidR="00482D18" w:rsidRPr="00F476B6" w:rsidRDefault="00482D18" w:rsidP="006758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E"/>
                <w14:ligatures w14:val="none"/>
              </w:rPr>
              <w:t>Father’s education</w:t>
            </w:r>
          </w:p>
          <w:p w14:paraId="719D7397" w14:textId="77777777" w:rsidR="00482D18" w:rsidRPr="00F476B6" w:rsidRDefault="00482D18" w:rsidP="006758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0684DC2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C7BE683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8472407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C3E04E0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24DC12C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BF86683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2D18" w:rsidRPr="00F476B6" w14:paraId="4C7B27BF" w14:textId="77777777" w:rsidTr="00031D18">
        <w:trPr>
          <w:trHeight w:val="292"/>
        </w:trPr>
        <w:tc>
          <w:tcPr>
            <w:tcW w:w="4106" w:type="dxa"/>
            <w:vAlign w:val="center"/>
          </w:tcPr>
          <w:p w14:paraId="6BE0EE5D" w14:textId="77777777" w:rsidR="00482D18" w:rsidRPr="00F476B6" w:rsidRDefault="00482D18" w:rsidP="0067584A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85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E"/>
                <w14:ligatures w14:val="none"/>
              </w:rPr>
              <w:t>Leaving certificate or less</w:t>
            </w:r>
          </w:p>
        </w:tc>
        <w:tc>
          <w:tcPr>
            <w:tcW w:w="1985" w:type="dxa"/>
            <w:vAlign w:val="center"/>
          </w:tcPr>
          <w:p w14:paraId="2F2550A2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 (0.72, 1.94)</w:t>
            </w:r>
          </w:p>
        </w:tc>
        <w:tc>
          <w:tcPr>
            <w:tcW w:w="1984" w:type="dxa"/>
            <w:vAlign w:val="center"/>
          </w:tcPr>
          <w:p w14:paraId="45933197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56, 1.90)</w:t>
            </w:r>
          </w:p>
        </w:tc>
        <w:tc>
          <w:tcPr>
            <w:tcW w:w="992" w:type="dxa"/>
            <w:vAlign w:val="center"/>
          </w:tcPr>
          <w:p w14:paraId="3AE2466C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1985" w:type="dxa"/>
            <w:vAlign w:val="center"/>
          </w:tcPr>
          <w:p w14:paraId="15B46B8A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 (0.66, 1.39)</w:t>
            </w:r>
          </w:p>
        </w:tc>
        <w:tc>
          <w:tcPr>
            <w:tcW w:w="1984" w:type="dxa"/>
            <w:vAlign w:val="center"/>
          </w:tcPr>
          <w:p w14:paraId="458E397E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(0.58, 1.37)</w:t>
            </w:r>
          </w:p>
        </w:tc>
        <w:tc>
          <w:tcPr>
            <w:tcW w:w="900" w:type="dxa"/>
            <w:vAlign w:val="center"/>
          </w:tcPr>
          <w:p w14:paraId="7C405EA0" w14:textId="77777777" w:rsidR="00482D18" w:rsidRPr="00F476B6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</w:tr>
      <w:tr w:rsidR="00482D18" w:rsidRPr="00F476B6" w14:paraId="5606F0D3" w14:textId="77777777" w:rsidTr="00031D18">
        <w:trPr>
          <w:trHeight w:val="292"/>
        </w:trPr>
        <w:tc>
          <w:tcPr>
            <w:tcW w:w="4106" w:type="dxa"/>
            <w:vAlign w:val="center"/>
          </w:tcPr>
          <w:p w14:paraId="2BB09B89" w14:textId="77777777" w:rsidR="00482D18" w:rsidRPr="00F476B6" w:rsidRDefault="00482D18" w:rsidP="0067584A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85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E"/>
                <w14:ligatures w14:val="none"/>
              </w:rPr>
              <w:t>Diploma/certificate or higher</w:t>
            </w:r>
          </w:p>
        </w:tc>
        <w:tc>
          <w:tcPr>
            <w:tcW w:w="1985" w:type="dxa"/>
            <w:vAlign w:val="center"/>
          </w:tcPr>
          <w:p w14:paraId="314BA5BF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vAlign w:val="center"/>
          </w:tcPr>
          <w:p w14:paraId="3E225519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6276936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0FC213E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394458E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A3D2025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2D18" w:rsidRPr="00F476B6" w14:paraId="07E0C7E7" w14:textId="77777777" w:rsidTr="00031D18">
        <w:trPr>
          <w:trHeight w:val="292"/>
        </w:trPr>
        <w:tc>
          <w:tcPr>
            <w:tcW w:w="4106" w:type="dxa"/>
            <w:vAlign w:val="center"/>
          </w:tcPr>
          <w:p w14:paraId="6351B022" w14:textId="77777777" w:rsidR="00482D18" w:rsidRPr="00F476B6" w:rsidRDefault="00482D18" w:rsidP="006758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E"/>
                <w14:ligatures w14:val="none"/>
              </w:rPr>
              <w:t>Child very healthy, no problems</w:t>
            </w:r>
          </w:p>
        </w:tc>
        <w:tc>
          <w:tcPr>
            <w:tcW w:w="1985" w:type="dxa"/>
            <w:vAlign w:val="center"/>
          </w:tcPr>
          <w:p w14:paraId="4FDEEE41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6670EA7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AA9EABF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39F5F34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414221D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36D6C4E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2D18" w:rsidRPr="00F476B6" w14:paraId="129B0427" w14:textId="77777777" w:rsidTr="00031D18">
        <w:trPr>
          <w:trHeight w:val="292"/>
        </w:trPr>
        <w:tc>
          <w:tcPr>
            <w:tcW w:w="4106" w:type="dxa"/>
            <w:vAlign w:val="center"/>
          </w:tcPr>
          <w:p w14:paraId="55619B0B" w14:textId="77777777" w:rsidR="00482D18" w:rsidRPr="00F476B6" w:rsidRDefault="00482D18" w:rsidP="0067584A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vAlign w:val="center"/>
          </w:tcPr>
          <w:p w14:paraId="1C85E2B2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vAlign w:val="center"/>
          </w:tcPr>
          <w:p w14:paraId="57567724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B258DED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AC27B83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2093631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670DB54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2D18" w:rsidRPr="00F476B6" w14:paraId="28636B80" w14:textId="77777777" w:rsidTr="00031D18">
        <w:trPr>
          <w:trHeight w:val="292"/>
        </w:trPr>
        <w:tc>
          <w:tcPr>
            <w:tcW w:w="4106" w:type="dxa"/>
            <w:tcBorders>
              <w:bottom w:val="single" w:sz="4" w:space="0" w:color="auto"/>
            </w:tcBorders>
            <w:vAlign w:val="center"/>
          </w:tcPr>
          <w:p w14:paraId="5FFB0F74" w14:textId="77777777" w:rsidR="00482D18" w:rsidRPr="00F476B6" w:rsidRDefault="00482D18" w:rsidP="0067584A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D8CB353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0 (1.58, 3.9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9C85D5A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7 (1.57, 4.2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6B23C9A" w14:textId="45A097AA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9D74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ECBEA44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68, 1.4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FE6F22A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 (0.78, 1.73)</w:t>
            </w:r>
          </w:p>
        </w:tc>
        <w:tc>
          <w:tcPr>
            <w:tcW w:w="900" w:type="dxa"/>
            <w:vAlign w:val="center"/>
          </w:tcPr>
          <w:p w14:paraId="39E52FB1" w14:textId="77777777" w:rsidR="00482D18" w:rsidRDefault="00482D18" w:rsidP="00675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</w:tr>
      <w:tr w:rsidR="009D7458" w:rsidRPr="00F476B6" w14:paraId="640AAEBD" w14:textId="77777777" w:rsidTr="00031D18">
        <w:trPr>
          <w:trHeight w:val="292"/>
        </w:trPr>
        <w:tc>
          <w:tcPr>
            <w:tcW w:w="13936" w:type="dxa"/>
            <w:gridSpan w:val="7"/>
            <w:vAlign w:val="center"/>
          </w:tcPr>
          <w:p w14:paraId="720279E1" w14:textId="5AC47AAA" w:rsidR="009D7458" w:rsidRPr="009D7458" w:rsidRDefault="009D7458" w:rsidP="0067584A">
            <w:pPr>
              <w:textAlignment w:val="baseline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9D74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9D74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proofErr w:type="gramStart"/>
            <w:r w:rsidRPr="009D7458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Medical</w:t>
            </w:r>
            <w:proofErr w:type="gramEnd"/>
            <w:r w:rsidRPr="009D7458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card ownership indicates socio-economic disadvantage,</w:t>
            </w:r>
            <w:r w:rsidRPr="009D74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  <w:r w:rsidRPr="009D74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9D7458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Attainment of Leaving Certificate indicates completion of second level education,</w:t>
            </w:r>
            <w:r w:rsidRPr="009D74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* p &lt; 0.05, CI Confidence Interv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, N/A Not applicable</w:t>
            </w:r>
          </w:p>
        </w:tc>
      </w:tr>
    </w:tbl>
    <w:p w14:paraId="17994282" w14:textId="6E00BBBE" w:rsidR="00482D18" w:rsidRPr="00482D18" w:rsidRDefault="00482D18" w:rsidP="00B35053">
      <w:pPr>
        <w:rPr>
          <w:rFonts w:ascii="Times New Roman" w:hAnsi="Times New Roman" w:cs="Times New Roman"/>
          <w:sz w:val="22"/>
          <w:szCs w:val="22"/>
        </w:rPr>
      </w:pPr>
    </w:p>
    <w:sectPr w:rsidR="00482D18" w:rsidRPr="00482D18" w:rsidSect="00031D18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143D84" w14:textId="77777777" w:rsidR="00033FC9" w:rsidRDefault="00033FC9" w:rsidP="0066535F">
      <w:pPr>
        <w:spacing w:after="0" w:line="240" w:lineRule="auto"/>
      </w:pPr>
      <w:r>
        <w:separator/>
      </w:r>
    </w:p>
  </w:endnote>
  <w:endnote w:type="continuationSeparator" w:id="0">
    <w:p w14:paraId="5F3B3492" w14:textId="77777777" w:rsidR="00033FC9" w:rsidRDefault="00033FC9" w:rsidP="006653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4D602A" w14:textId="77777777" w:rsidR="00033FC9" w:rsidRDefault="00033FC9" w:rsidP="0066535F">
      <w:pPr>
        <w:spacing w:after="0" w:line="240" w:lineRule="auto"/>
      </w:pPr>
      <w:r>
        <w:separator/>
      </w:r>
    </w:p>
  </w:footnote>
  <w:footnote w:type="continuationSeparator" w:id="0">
    <w:p w14:paraId="2A0C3748" w14:textId="77777777" w:rsidR="00033FC9" w:rsidRDefault="00033FC9" w:rsidP="006653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21DB56" w14:textId="0FFA86C6" w:rsidR="00621879" w:rsidRPr="00727AB8" w:rsidRDefault="00621879" w:rsidP="00621879">
    <w:pPr>
      <w:pStyle w:val="TableTitle"/>
      <w:rPr>
        <w:sz w:val="20"/>
        <w:lang w:val="en-IE"/>
      </w:rPr>
    </w:pPr>
    <w:r w:rsidRPr="00727AB8">
      <w:rPr>
        <w:rFonts w:eastAsia="Calibri"/>
        <w:color w:val="000000" w:themeColor="text1"/>
        <w:sz w:val="20"/>
        <w:lang w:val="en-IE"/>
      </w:rPr>
      <w:t xml:space="preserve">Prevalence of molar incisor </w:t>
    </w:r>
    <w:proofErr w:type="spellStart"/>
    <w:r w:rsidRPr="00727AB8">
      <w:rPr>
        <w:rFonts w:eastAsia="Calibri"/>
        <w:color w:val="000000" w:themeColor="text1"/>
        <w:sz w:val="20"/>
        <w:lang w:val="en-IE"/>
      </w:rPr>
      <w:t>hypomineralisation</w:t>
    </w:r>
    <w:proofErr w:type="spellEnd"/>
    <w:r w:rsidRPr="00727AB8">
      <w:rPr>
        <w:rFonts w:eastAsia="Calibri"/>
        <w:color w:val="000000" w:themeColor="text1"/>
        <w:sz w:val="20"/>
        <w:lang w:val="en-IE"/>
      </w:rPr>
      <w:t xml:space="preserve"> and associated factors among 8-year-olds in Ireland.</w:t>
    </w:r>
    <w:r w:rsidRPr="00727AB8">
      <w:rPr>
        <w:rFonts w:eastAsia="Calibri"/>
        <w:color w:val="000000" w:themeColor="text1"/>
        <w:sz w:val="20"/>
      </w:rPr>
      <w:t xml:space="preserve"> </w:t>
    </w:r>
    <w:r w:rsidRPr="00727AB8">
      <w:rPr>
        <w:sz w:val="20"/>
        <w:lang w:val="en-IE"/>
      </w:rPr>
      <w:t>European Archives of Paediatric Dentistry</w:t>
    </w:r>
    <w:r w:rsidR="00877E2F">
      <w:rPr>
        <w:sz w:val="20"/>
      </w:rPr>
      <w:t>.</w:t>
    </w:r>
  </w:p>
  <w:p w14:paraId="45F99D87" w14:textId="6D100B7A" w:rsidR="0066535F" w:rsidRDefault="0066535F" w:rsidP="0066535F">
    <w:pPr>
      <w:pStyle w:val="Header"/>
    </w:pPr>
  </w:p>
  <w:p w14:paraId="075151FA" w14:textId="77777777" w:rsidR="00031D18" w:rsidRDefault="00031D18" w:rsidP="0066535F">
    <w:pPr>
      <w:pStyle w:val="Header"/>
    </w:pPr>
  </w:p>
  <w:p w14:paraId="33B9784E" w14:textId="77777777" w:rsidR="0066535F" w:rsidRDefault="0066535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D18"/>
    <w:rsid w:val="00031D18"/>
    <w:rsid w:val="00033FC9"/>
    <w:rsid w:val="00396475"/>
    <w:rsid w:val="00482D18"/>
    <w:rsid w:val="004934B6"/>
    <w:rsid w:val="00621879"/>
    <w:rsid w:val="0066535F"/>
    <w:rsid w:val="0067584A"/>
    <w:rsid w:val="006C26B8"/>
    <w:rsid w:val="00740DFC"/>
    <w:rsid w:val="00877E2F"/>
    <w:rsid w:val="009D7458"/>
    <w:rsid w:val="00A62904"/>
    <w:rsid w:val="00B35053"/>
    <w:rsid w:val="00B87D5B"/>
    <w:rsid w:val="00DC2D7D"/>
    <w:rsid w:val="00DD44C3"/>
    <w:rsid w:val="00E73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AAE5B"/>
  <w15:chartTrackingRefBased/>
  <w15:docId w15:val="{83CE334F-61E1-4E5C-9D8B-E58FE38A3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D18"/>
  </w:style>
  <w:style w:type="paragraph" w:styleId="Heading1">
    <w:name w:val="heading 1"/>
    <w:basedOn w:val="Normal"/>
    <w:next w:val="Normal"/>
    <w:link w:val="Heading1Char"/>
    <w:uiPriority w:val="9"/>
    <w:qFormat/>
    <w:rsid w:val="00482D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2D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2D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2D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2D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2D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2D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2D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2D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2D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2D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2D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2D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2D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2D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2D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2D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2D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2D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2D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2D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2D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2D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2D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2D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2D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2D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2D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2D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82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53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535F"/>
  </w:style>
  <w:style w:type="paragraph" w:styleId="Footer">
    <w:name w:val="footer"/>
    <w:basedOn w:val="Normal"/>
    <w:link w:val="FooterChar"/>
    <w:uiPriority w:val="99"/>
    <w:unhideWhenUsed/>
    <w:rsid w:val="006653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535F"/>
  </w:style>
  <w:style w:type="paragraph" w:customStyle="1" w:styleId="TableTitle">
    <w:name w:val="TableTitle"/>
    <w:basedOn w:val="Normal"/>
    <w:rsid w:val="0066535F"/>
    <w:pPr>
      <w:spacing w:after="0"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62187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e James</dc:creator>
  <cp:keywords/>
  <dc:description/>
  <cp:lastModifiedBy>Patrice James</cp:lastModifiedBy>
  <cp:revision>3</cp:revision>
  <dcterms:created xsi:type="dcterms:W3CDTF">2025-03-15T16:53:00Z</dcterms:created>
  <dcterms:modified xsi:type="dcterms:W3CDTF">2025-03-15T16:54:00Z</dcterms:modified>
</cp:coreProperties>
</file>